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  <w:gridCol w:w="842"/>
      </w:tblGrid>
      <w:tr w:rsidR="00032D04" w:rsidRPr="00032D04" w:rsidTr="00032D04">
        <w:trPr>
          <w:trHeight w:val="255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R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ps1</w:t>
            </w: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A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ctb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B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2m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BE650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G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apdh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P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pi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H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prt1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P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gk1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Y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whaz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T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bp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U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bc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R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ps16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R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pl13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R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plp1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S</w:t>
            </w:r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dh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H</w:t>
            </w:r>
            <w:bookmarkStart w:id="0" w:name="_GoBack"/>
            <w:r w:rsidR="00BE6500" w:rsidRPr="00032D04"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  <w:t>mbs</w:t>
            </w:r>
            <w:bookmarkEnd w:id="0"/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A16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2793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468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3422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9857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4417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7436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6365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436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5152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7938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854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4946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226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2.2002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6304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A1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896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0129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063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6750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857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4977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088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802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916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5449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102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989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043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087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94622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A1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478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5269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008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456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257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702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6887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596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442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605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306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2660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152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760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69114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A16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6534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7877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8444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8807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8023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015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4304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8238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1559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2753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267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9933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641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821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22226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A1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614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9253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8489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979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7153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7395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9134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1496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6161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309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852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326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9379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5297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08785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A1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242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4703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786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100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1306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103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904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6543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729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468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3069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7500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9479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7743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30787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A16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9528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1799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702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949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544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274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810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286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637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643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522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4222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759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2.4417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55992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A16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91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866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709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5334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8115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025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9.3833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1724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637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6308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887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873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138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961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82404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A16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9965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5149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3276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264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816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0356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9.8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934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2.7395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1222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847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5885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6339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2.269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38481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N16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1023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468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9.87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975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0528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808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907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4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2.894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8975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3355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5188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1864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9328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90653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N1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236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028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9.681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54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115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5478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440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617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694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620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890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7380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815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2323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93313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N1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3549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1518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3088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25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944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2.277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9.430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8280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2.1497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8937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31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056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2933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2.4910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51985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N16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8689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777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9645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9583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942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2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9.0269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0870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5304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695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4374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169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9476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837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42475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N1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916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356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9.182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3197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645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029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631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063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0057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465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611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7659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7211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539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90612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N1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711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762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496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732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1747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1435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7439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785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0257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074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2514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179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609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370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0.97228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N16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7204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468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345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0923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180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2804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9.0384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9520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3137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60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3654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178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785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7110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53668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N16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878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028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93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6650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144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135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9.0659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7.4405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9654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7725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352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873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3.9604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2.0508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99913</w:t>
            </w:r>
          </w:p>
        </w:tc>
      </w:tr>
      <w:tr w:rsidR="00032D04" w:rsidRPr="00032D04" w:rsidTr="00032D04">
        <w:trPr>
          <w:trHeight w:val="255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N16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128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078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9.1399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6598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2699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8262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9.113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8.1343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2.564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6.8314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2099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5.0180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14.4972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3.0169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032D04" w:rsidRPr="00032D04" w:rsidRDefault="00032D04" w:rsidP="00032D0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6"/>
              </w:rPr>
            </w:pPr>
            <w:r w:rsidRPr="00032D0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6"/>
              </w:rPr>
              <w:t>21.92157</w:t>
            </w:r>
          </w:p>
        </w:tc>
      </w:tr>
    </w:tbl>
    <w:p w:rsidR="005F3222" w:rsidRPr="00032D04" w:rsidRDefault="005F3222">
      <w:pPr>
        <w:rPr>
          <w:sz w:val="20"/>
        </w:rPr>
      </w:pPr>
    </w:p>
    <w:sectPr w:rsidR="005F3222" w:rsidRPr="00032D04" w:rsidSect="00032D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isplayBackgroundShape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D04"/>
    <w:rsid w:val="00032D04"/>
    <w:rsid w:val="005F3222"/>
    <w:rsid w:val="00BE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EB6E8A-997E-42AA-B2A6-58749252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9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2-18T13:36:00Z</dcterms:created>
  <dcterms:modified xsi:type="dcterms:W3CDTF">2019-02-20T13:39:00Z</dcterms:modified>
</cp:coreProperties>
</file>